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B1CB7" w14:textId="408D9917" w:rsidR="002D7B1E" w:rsidRPr="00D654B0" w:rsidRDefault="00100DEB" w:rsidP="002D7B1E">
      <w:pPr>
        <w:shd w:val="clear" w:color="auto" w:fill="FFFFFF"/>
        <w:spacing w:before="100" w:beforeAutospacing="1" w:after="100" w:afterAutospacing="1"/>
        <w:rPr>
          <w:rFonts w:cstheme="minorHAnsi"/>
          <w:b/>
          <w:bCs/>
          <w:color w:val="000000" w:themeColor="text1"/>
          <w:sz w:val="32"/>
          <w:szCs w:val="32"/>
        </w:rPr>
      </w:pPr>
      <w:r>
        <w:rPr>
          <w:rFonts w:cstheme="minorHAnsi"/>
          <w:b/>
          <w:bCs/>
          <w:color w:val="000000" w:themeColor="text1"/>
          <w:sz w:val="32"/>
          <w:szCs w:val="32"/>
        </w:rPr>
        <w:t xml:space="preserve">S1 </w:t>
      </w:r>
      <w:r w:rsidR="002D7B1E" w:rsidRPr="00D654B0">
        <w:rPr>
          <w:rFonts w:cstheme="minorHAnsi"/>
          <w:b/>
          <w:bCs/>
          <w:color w:val="000000" w:themeColor="text1"/>
          <w:sz w:val="32"/>
          <w:szCs w:val="32"/>
        </w:rPr>
        <w:t xml:space="preserve">Search </w:t>
      </w:r>
      <w:r w:rsidR="00BF6CEC">
        <w:rPr>
          <w:rFonts w:cstheme="minorHAnsi"/>
          <w:b/>
          <w:bCs/>
          <w:color w:val="000000" w:themeColor="text1"/>
          <w:sz w:val="32"/>
          <w:szCs w:val="32"/>
        </w:rPr>
        <w:t>S</w:t>
      </w:r>
      <w:r w:rsidR="002D7B1E" w:rsidRPr="00D654B0">
        <w:rPr>
          <w:rFonts w:cstheme="minorHAnsi"/>
          <w:b/>
          <w:bCs/>
          <w:color w:val="000000" w:themeColor="text1"/>
          <w:sz w:val="32"/>
          <w:szCs w:val="32"/>
        </w:rPr>
        <w:t>trategy</w:t>
      </w:r>
    </w:p>
    <w:p w14:paraId="66299B3A" w14:textId="38A701D7" w:rsidR="002D7B1E" w:rsidRPr="005204F4" w:rsidRDefault="002D7B1E" w:rsidP="002D7B1E">
      <w:pPr>
        <w:spacing w:before="100" w:beforeAutospacing="1" w:after="100" w:afterAutospacing="1"/>
        <w:rPr>
          <w:rFonts w:cstheme="minorHAnsi"/>
          <w:b/>
          <w:bCs/>
          <w:sz w:val="32"/>
          <w:szCs w:val="32"/>
        </w:rPr>
      </w:pPr>
      <w:r w:rsidRPr="00D654B0">
        <w:rPr>
          <w:rFonts w:cstheme="minorHAnsi"/>
          <w:b/>
          <w:bCs/>
          <w:sz w:val="32"/>
          <w:szCs w:val="32"/>
        </w:rPr>
        <w:t>Ovid</w:t>
      </w:r>
      <w:r w:rsidR="005204F4">
        <w:rPr>
          <w:rFonts w:cstheme="minorHAnsi"/>
          <w:b/>
          <w:bCs/>
          <w:sz w:val="32"/>
          <w:szCs w:val="32"/>
        </w:rPr>
        <w:t xml:space="preserve"> (</w:t>
      </w:r>
      <w:r w:rsidR="005204F4" w:rsidRPr="005204F4">
        <w:rPr>
          <w:rFonts w:cstheme="minorHAnsi"/>
          <w:b/>
          <w:bCs/>
          <w:sz w:val="32"/>
          <w:szCs w:val="32"/>
        </w:rPr>
        <w:t>Medline, Embase, PsycINFO)</w:t>
      </w:r>
    </w:p>
    <w:p w14:paraId="6534FEEC" w14:textId="77777777" w:rsidR="002D7B1E" w:rsidRPr="00D654B0" w:rsidRDefault="002D7B1E" w:rsidP="002D7B1E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D654B0">
        <w:rPr>
          <w:rFonts w:asciiTheme="minorHAnsi" w:hAnsiTheme="minorHAnsi" w:cstheme="minorHAnsi"/>
          <w:color w:val="2D2D2D"/>
          <w:shd w:val="clear" w:color="auto" w:fill="F8F8F8"/>
        </w:rPr>
        <w:t>1.</w:t>
      </w:r>
      <w:r w:rsidRPr="00D654B0">
        <w:rPr>
          <w:rFonts w:asciiTheme="minorHAnsi" w:hAnsiTheme="minorHAnsi" w:cstheme="minorHAnsi"/>
          <w:color w:val="2D2D2D"/>
          <w:shd w:val="clear" w:color="auto" w:fill="FFFFFF"/>
        </w:rPr>
        <w:t xml:space="preserve"> stroke*.mp.</w:t>
      </w:r>
      <w:r w:rsidRPr="00D654B0">
        <w:rPr>
          <w:rFonts w:asciiTheme="minorHAnsi" w:hAnsiTheme="minorHAnsi" w:cstheme="minorHAnsi"/>
          <w:color w:val="070705"/>
        </w:rPr>
        <w:t xml:space="preserve"> [mp=ti, ot, ab, nm, hw, ui, an, tc, id, sh, tn, dm, mf]</w:t>
      </w:r>
    </w:p>
    <w:p w14:paraId="3D24916E" w14:textId="77777777" w:rsidR="002D7B1E" w:rsidRPr="00D654B0" w:rsidRDefault="002D7B1E" w:rsidP="002D7B1E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D654B0">
        <w:rPr>
          <w:rFonts w:asciiTheme="minorHAnsi" w:hAnsiTheme="minorHAnsi" w:cstheme="minorHAnsi"/>
          <w:color w:val="333333"/>
          <w:shd w:val="clear" w:color="auto" w:fill="FFFFFF"/>
        </w:rPr>
        <w:t>2. poststroke*.mp.</w:t>
      </w:r>
      <w:r w:rsidRPr="00D654B0">
        <w:rPr>
          <w:rFonts w:asciiTheme="minorHAnsi" w:hAnsiTheme="minorHAnsi" w:cstheme="minorHAnsi"/>
          <w:color w:val="070705"/>
        </w:rPr>
        <w:t xml:space="preserve"> [mp=ti, ot, ab, nm, hw, ui, an, tc, id, sh, tn, dm, mf]</w:t>
      </w:r>
    </w:p>
    <w:p w14:paraId="3EEBFFCE" w14:textId="77777777" w:rsidR="002D7B1E" w:rsidRPr="00D654B0" w:rsidRDefault="002D7B1E" w:rsidP="002D7B1E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D654B0">
        <w:rPr>
          <w:rFonts w:asciiTheme="minorHAnsi" w:hAnsiTheme="minorHAnsi" w:cstheme="minorHAnsi"/>
          <w:color w:val="333333"/>
          <w:shd w:val="clear" w:color="auto" w:fill="FFFFFF"/>
        </w:rPr>
        <w:t>3. post-stroke*.mp.</w:t>
      </w:r>
      <w:r w:rsidRPr="00D654B0">
        <w:rPr>
          <w:rFonts w:asciiTheme="minorHAnsi" w:hAnsiTheme="minorHAnsi" w:cstheme="minorHAnsi"/>
          <w:color w:val="070705"/>
        </w:rPr>
        <w:t xml:space="preserve"> [mp=ti, ot, ab, nm, hw, ui, an, tc, id, sh, tn, dm, mf]</w:t>
      </w:r>
    </w:p>
    <w:p w14:paraId="7EC14950" w14:textId="77777777" w:rsidR="002D7B1E" w:rsidRPr="00D654B0" w:rsidRDefault="002D7B1E" w:rsidP="002D7B1E">
      <w:pPr>
        <w:rPr>
          <w:rFonts w:cstheme="minorHAnsi"/>
          <w:color w:val="333333"/>
        </w:rPr>
      </w:pPr>
      <w:r w:rsidRPr="00D654B0">
        <w:rPr>
          <w:rFonts w:cstheme="minorHAnsi"/>
          <w:color w:val="2D2D2D"/>
          <w:shd w:val="clear" w:color="auto" w:fill="F8F8F8"/>
        </w:rPr>
        <w:t>4.</w:t>
      </w:r>
      <w:r w:rsidRPr="00D654B0">
        <w:rPr>
          <w:rFonts w:cstheme="minorHAnsi"/>
          <w:color w:val="333333"/>
        </w:rPr>
        <w:t xml:space="preserve">1 or 2 or 3 </w:t>
      </w:r>
    </w:p>
    <w:p w14:paraId="58268D34" w14:textId="77777777" w:rsidR="002D7B1E" w:rsidRPr="00D654B0" w:rsidRDefault="002D7B1E" w:rsidP="002D7B1E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D654B0">
        <w:rPr>
          <w:rFonts w:asciiTheme="minorHAnsi" w:hAnsiTheme="minorHAnsi" w:cstheme="minorHAnsi"/>
          <w:color w:val="2D2D2D"/>
          <w:shd w:val="clear" w:color="auto" w:fill="FFFFFF"/>
        </w:rPr>
        <w:t>5. infarct*.mp.</w:t>
      </w:r>
      <w:r w:rsidRPr="00D654B0">
        <w:rPr>
          <w:rFonts w:asciiTheme="minorHAnsi" w:hAnsiTheme="minorHAnsi" w:cstheme="minorHAnsi"/>
          <w:color w:val="070705"/>
        </w:rPr>
        <w:t xml:space="preserve"> [mp=ti, ot, ab, nm, hw, ui, an, tc, id, sh, tn, dm, mf]</w:t>
      </w:r>
    </w:p>
    <w:p w14:paraId="5A03E991" w14:textId="77777777" w:rsidR="002D7B1E" w:rsidRPr="00D654B0" w:rsidRDefault="002D7B1E" w:rsidP="002D7B1E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D654B0">
        <w:rPr>
          <w:rFonts w:asciiTheme="minorHAnsi" w:hAnsiTheme="minorHAnsi" w:cstheme="minorHAnsi"/>
          <w:color w:val="2D2D2D"/>
          <w:shd w:val="clear" w:color="auto" w:fill="F8F8F8"/>
        </w:rPr>
        <w:t>6. isch?emi*.mp.</w:t>
      </w:r>
      <w:r w:rsidRPr="00D654B0">
        <w:rPr>
          <w:rFonts w:asciiTheme="minorHAnsi" w:hAnsiTheme="minorHAnsi" w:cstheme="minorHAnsi"/>
          <w:color w:val="070705"/>
        </w:rPr>
        <w:t xml:space="preserve"> [mp=ti, ot, ab, nm, hw, ui, an, tc, id, sh, tn, dm, mf]</w:t>
      </w:r>
    </w:p>
    <w:p w14:paraId="63244C2C" w14:textId="77777777" w:rsidR="002D7B1E" w:rsidRPr="00D654B0" w:rsidRDefault="002D7B1E" w:rsidP="002D7B1E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D654B0">
        <w:rPr>
          <w:rFonts w:asciiTheme="minorHAnsi" w:hAnsiTheme="minorHAnsi" w:cstheme="minorHAnsi"/>
          <w:color w:val="2D2D2D"/>
          <w:shd w:val="clear" w:color="auto" w:fill="FFFFFF"/>
        </w:rPr>
        <w:t>7. thrombo*.mp.</w:t>
      </w:r>
      <w:r w:rsidRPr="00D654B0">
        <w:rPr>
          <w:rFonts w:asciiTheme="minorHAnsi" w:hAnsiTheme="minorHAnsi" w:cstheme="minorHAnsi"/>
          <w:color w:val="070705"/>
        </w:rPr>
        <w:t xml:space="preserve"> [mp=ti, ot, ab, nm, hw, ui, an, tc, id, sh, tn, dm, mf]</w:t>
      </w:r>
    </w:p>
    <w:p w14:paraId="028B0E6D" w14:textId="77777777" w:rsidR="002D7B1E" w:rsidRPr="00D654B0" w:rsidRDefault="002D7B1E" w:rsidP="002D7B1E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D654B0">
        <w:rPr>
          <w:rFonts w:asciiTheme="minorHAnsi" w:hAnsiTheme="minorHAnsi" w:cstheme="minorHAnsi"/>
          <w:color w:val="2D2D2D"/>
          <w:shd w:val="clear" w:color="auto" w:fill="F8F8F8"/>
        </w:rPr>
        <w:t>8. emboli*.mp.</w:t>
      </w:r>
      <w:r w:rsidRPr="00D654B0">
        <w:rPr>
          <w:rFonts w:asciiTheme="minorHAnsi" w:hAnsiTheme="minorHAnsi" w:cstheme="minorHAnsi"/>
          <w:color w:val="070705"/>
        </w:rPr>
        <w:t xml:space="preserve"> [mp=ti, ot, ab, nm, hw, ui, an, tc, id, sh, tn, dm, mf]</w:t>
      </w:r>
    </w:p>
    <w:p w14:paraId="2BB5284B" w14:textId="77777777" w:rsidR="002D7B1E" w:rsidRPr="00D654B0" w:rsidRDefault="002D7B1E" w:rsidP="002D7B1E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D654B0">
        <w:rPr>
          <w:rFonts w:asciiTheme="minorHAnsi" w:hAnsiTheme="minorHAnsi" w:cstheme="minorHAnsi"/>
          <w:color w:val="2D2D2D"/>
          <w:shd w:val="clear" w:color="auto" w:fill="FFFFFF"/>
        </w:rPr>
        <w:t>9. apoplexy.mp.</w:t>
      </w:r>
      <w:r w:rsidRPr="00D654B0">
        <w:rPr>
          <w:rFonts w:asciiTheme="minorHAnsi" w:hAnsiTheme="minorHAnsi" w:cstheme="minorHAnsi"/>
          <w:color w:val="070705"/>
        </w:rPr>
        <w:t xml:space="preserve"> [mp=ti, ot, ab, nm, hw, ui, an, tc, id, sh, tn, dm, mf]</w:t>
      </w:r>
    </w:p>
    <w:p w14:paraId="5FD77DAB" w14:textId="77777777" w:rsidR="002D7B1E" w:rsidRPr="00D654B0" w:rsidRDefault="002D7B1E" w:rsidP="002D7B1E">
      <w:pPr>
        <w:rPr>
          <w:rFonts w:cstheme="minorHAnsi"/>
        </w:rPr>
      </w:pPr>
      <w:r w:rsidRPr="00D654B0">
        <w:rPr>
          <w:rFonts w:cstheme="minorHAnsi"/>
        </w:rPr>
        <w:t>10. 5 or 6 or 7 or 8 or 9</w:t>
      </w:r>
    </w:p>
    <w:p w14:paraId="68FCF158" w14:textId="77777777" w:rsidR="002D7B1E" w:rsidRPr="00D654B0" w:rsidRDefault="002D7B1E" w:rsidP="002D7B1E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D654B0">
        <w:rPr>
          <w:rFonts w:asciiTheme="minorHAnsi" w:hAnsiTheme="minorHAnsi" w:cstheme="minorHAnsi"/>
          <w:color w:val="2D2D2D"/>
          <w:shd w:val="clear" w:color="auto" w:fill="FFFFFF"/>
        </w:rPr>
        <w:t>11. cerebral.mp.</w:t>
      </w:r>
      <w:r w:rsidRPr="00D654B0">
        <w:rPr>
          <w:rFonts w:asciiTheme="minorHAnsi" w:hAnsiTheme="minorHAnsi" w:cstheme="minorHAnsi"/>
          <w:color w:val="070705"/>
        </w:rPr>
        <w:t xml:space="preserve"> [mp=ti, ot, ab, nm, hw, ui, an, tc, id, sh, tn, dm, mf]</w:t>
      </w:r>
    </w:p>
    <w:p w14:paraId="4AC3B035" w14:textId="77777777" w:rsidR="002D7B1E" w:rsidRPr="00D654B0" w:rsidRDefault="002D7B1E" w:rsidP="002D7B1E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D654B0">
        <w:rPr>
          <w:rFonts w:asciiTheme="minorHAnsi" w:hAnsiTheme="minorHAnsi" w:cstheme="minorHAnsi"/>
          <w:color w:val="2D2D2D"/>
          <w:shd w:val="clear" w:color="auto" w:fill="F8F8F8"/>
        </w:rPr>
        <w:t>12. brain*.mp.</w:t>
      </w:r>
      <w:r w:rsidRPr="00D654B0">
        <w:rPr>
          <w:rFonts w:asciiTheme="minorHAnsi" w:hAnsiTheme="minorHAnsi" w:cstheme="minorHAnsi"/>
          <w:color w:val="070705"/>
        </w:rPr>
        <w:t xml:space="preserve"> [mp=ti, ot, ab, nm, hw, ui, an, tc, id, sh, tn, dm, mf]</w:t>
      </w:r>
    </w:p>
    <w:p w14:paraId="504BC907" w14:textId="77777777" w:rsidR="002D7B1E" w:rsidRPr="00D654B0" w:rsidRDefault="002D7B1E" w:rsidP="002D7B1E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D654B0">
        <w:rPr>
          <w:rFonts w:asciiTheme="minorHAnsi" w:hAnsiTheme="minorHAnsi" w:cstheme="minorHAnsi"/>
          <w:color w:val="2D2D2D"/>
          <w:shd w:val="clear" w:color="auto" w:fill="FFFFFF"/>
        </w:rPr>
        <w:t>13. cerebellar.mp.</w:t>
      </w:r>
      <w:r w:rsidRPr="00D654B0">
        <w:rPr>
          <w:rFonts w:asciiTheme="minorHAnsi" w:hAnsiTheme="minorHAnsi" w:cstheme="minorHAnsi"/>
          <w:color w:val="070705"/>
        </w:rPr>
        <w:t xml:space="preserve"> [mp=ti, ot, ab, nm, hw, ui, an, tc, id, sh, tn, dm, mf]</w:t>
      </w:r>
    </w:p>
    <w:p w14:paraId="066C0157" w14:textId="77777777" w:rsidR="002D7B1E" w:rsidRPr="00D654B0" w:rsidRDefault="002D7B1E" w:rsidP="002D7B1E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D654B0">
        <w:rPr>
          <w:rFonts w:asciiTheme="minorHAnsi" w:hAnsiTheme="minorHAnsi" w:cstheme="minorHAnsi"/>
          <w:color w:val="333333"/>
          <w:shd w:val="clear" w:color="auto" w:fill="FFFFFF"/>
        </w:rPr>
        <w:t>14. cerebellum*</w:t>
      </w:r>
      <w:r w:rsidRPr="00D654B0">
        <w:rPr>
          <w:rFonts w:asciiTheme="minorHAnsi" w:hAnsiTheme="minorHAnsi" w:cstheme="minorHAnsi"/>
          <w:color w:val="2D2D2D"/>
          <w:shd w:val="clear" w:color="auto" w:fill="FFFFFF"/>
        </w:rPr>
        <w:t>.mp.</w:t>
      </w:r>
      <w:r w:rsidRPr="00D654B0">
        <w:rPr>
          <w:rFonts w:asciiTheme="minorHAnsi" w:hAnsiTheme="minorHAnsi" w:cstheme="minorHAnsi"/>
          <w:color w:val="070705"/>
        </w:rPr>
        <w:t xml:space="preserve"> [mp=ti, ot, ab, nm, hw, ui, an, tc, id, sh, tn, dm, mf]</w:t>
      </w:r>
    </w:p>
    <w:p w14:paraId="787C1A61" w14:textId="77777777" w:rsidR="002D7B1E" w:rsidRPr="00D654B0" w:rsidRDefault="002D7B1E" w:rsidP="002D7B1E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D654B0">
        <w:rPr>
          <w:rFonts w:asciiTheme="minorHAnsi" w:hAnsiTheme="minorHAnsi" w:cstheme="minorHAnsi"/>
          <w:color w:val="2D2D2D"/>
          <w:shd w:val="clear" w:color="auto" w:fill="F8F8F8"/>
        </w:rPr>
        <w:t>15. vertebrobasilar.mp.</w:t>
      </w:r>
      <w:r w:rsidRPr="00D654B0">
        <w:rPr>
          <w:rFonts w:asciiTheme="minorHAnsi" w:hAnsiTheme="minorHAnsi" w:cstheme="minorHAnsi"/>
          <w:color w:val="070705"/>
        </w:rPr>
        <w:t xml:space="preserve"> [mp=ti, ot, ab, nm, hw, ui, an, tc, id, sh, tn, dm, mf]</w:t>
      </w:r>
    </w:p>
    <w:p w14:paraId="4C0CE8C8" w14:textId="77777777" w:rsidR="002D7B1E" w:rsidRPr="00D654B0" w:rsidRDefault="002D7B1E" w:rsidP="002D7B1E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D654B0">
        <w:rPr>
          <w:rFonts w:asciiTheme="minorHAnsi" w:hAnsiTheme="minorHAnsi" w:cstheme="minorHAnsi"/>
          <w:color w:val="2D2D2D"/>
          <w:shd w:val="clear" w:color="auto" w:fill="F8F8F8"/>
        </w:rPr>
        <w:t>16. intracerebral.mp.</w:t>
      </w:r>
      <w:r w:rsidRPr="00D654B0">
        <w:rPr>
          <w:rFonts w:asciiTheme="minorHAnsi" w:hAnsiTheme="minorHAnsi" w:cstheme="minorHAnsi"/>
          <w:color w:val="070705"/>
        </w:rPr>
        <w:t xml:space="preserve"> [mp=ti, ot, ab, nm, hw, ui, an, tc, id, sh, tn, dm, mf]</w:t>
      </w:r>
    </w:p>
    <w:p w14:paraId="264B3014" w14:textId="77777777" w:rsidR="002D7B1E" w:rsidRPr="00D654B0" w:rsidRDefault="002D7B1E" w:rsidP="002D7B1E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D654B0">
        <w:rPr>
          <w:rFonts w:asciiTheme="minorHAnsi" w:hAnsiTheme="minorHAnsi" w:cstheme="minorHAnsi"/>
          <w:color w:val="2D2D2D"/>
          <w:shd w:val="clear" w:color="auto" w:fill="FFFFFF"/>
        </w:rPr>
        <w:t>17. intracranial.mp.</w:t>
      </w:r>
      <w:r w:rsidRPr="00D654B0">
        <w:rPr>
          <w:rFonts w:asciiTheme="minorHAnsi" w:hAnsiTheme="minorHAnsi" w:cstheme="minorHAnsi"/>
          <w:color w:val="070705"/>
        </w:rPr>
        <w:t xml:space="preserve"> [mp=ti, ot, ab, nm, hw, ui, an, tc, id, sh, tn, dm, mf]</w:t>
      </w:r>
    </w:p>
    <w:p w14:paraId="2D802690" w14:textId="77777777" w:rsidR="002D7B1E" w:rsidRPr="00D654B0" w:rsidRDefault="002D7B1E" w:rsidP="002D7B1E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D654B0">
        <w:rPr>
          <w:rFonts w:asciiTheme="minorHAnsi" w:hAnsiTheme="minorHAnsi" w:cstheme="minorHAnsi"/>
        </w:rPr>
        <w:t>18.</w:t>
      </w:r>
      <w:r w:rsidRPr="00D654B0">
        <w:rPr>
          <w:rFonts w:asciiTheme="minorHAnsi" w:hAnsiTheme="minorHAnsi" w:cstheme="minorHAnsi"/>
          <w:color w:val="333333"/>
          <w:shd w:val="clear" w:color="auto" w:fill="FFFFFF"/>
        </w:rPr>
        <w:t xml:space="preserve"> subarachnoid</w:t>
      </w:r>
      <w:r w:rsidRPr="00D654B0">
        <w:rPr>
          <w:rFonts w:asciiTheme="minorHAnsi" w:hAnsiTheme="minorHAnsi" w:cstheme="minorHAnsi"/>
          <w:color w:val="2D2D2D"/>
          <w:shd w:val="clear" w:color="auto" w:fill="F8F8F8"/>
        </w:rPr>
        <w:t>.mp.</w:t>
      </w:r>
      <w:r w:rsidRPr="00D654B0">
        <w:rPr>
          <w:rFonts w:asciiTheme="minorHAnsi" w:hAnsiTheme="minorHAnsi" w:cstheme="minorHAnsi"/>
          <w:color w:val="070705"/>
        </w:rPr>
        <w:t xml:space="preserve"> [mp=ti, ot, ab, nm, hw, ui, an, tc, id, sh, tn, dm, mf]</w:t>
      </w:r>
    </w:p>
    <w:p w14:paraId="28543E1A" w14:textId="77777777" w:rsidR="002D7B1E" w:rsidRPr="00D654B0" w:rsidRDefault="002D7B1E" w:rsidP="002D7B1E">
      <w:pPr>
        <w:rPr>
          <w:rFonts w:cstheme="minorHAnsi"/>
          <w:color w:val="2D2D2D"/>
          <w:shd w:val="clear" w:color="auto" w:fill="F8F8F8"/>
        </w:rPr>
      </w:pPr>
      <w:r w:rsidRPr="00D654B0">
        <w:rPr>
          <w:rFonts w:cstheme="minorHAnsi"/>
          <w:color w:val="2D2D2D"/>
          <w:shd w:val="clear" w:color="auto" w:fill="F8F8F8"/>
        </w:rPr>
        <w:t>19. 11 or 12 or 13 or 14 or 15 or 16 or 17</w:t>
      </w:r>
    </w:p>
    <w:p w14:paraId="42DF327A" w14:textId="77777777" w:rsidR="002D7B1E" w:rsidRPr="00D654B0" w:rsidRDefault="002D7B1E" w:rsidP="002D7B1E">
      <w:pPr>
        <w:rPr>
          <w:rFonts w:cstheme="minorHAnsi"/>
          <w:color w:val="2D2D2D"/>
          <w:shd w:val="clear" w:color="auto" w:fill="F8F8F8"/>
        </w:rPr>
      </w:pPr>
    </w:p>
    <w:p w14:paraId="07A053A8" w14:textId="77777777" w:rsidR="002D7B1E" w:rsidRPr="00D654B0" w:rsidRDefault="002D7B1E" w:rsidP="002D7B1E">
      <w:pPr>
        <w:rPr>
          <w:rFonts w:cstheme="minorHAnsi"/>
          <w:color w:val="2D2D2D"/>
          <w:shd w:val="clear" w:color="auto" w:fill="F8F8F8"/>
        </w:rPr>
      </w:pPr>
      <w:r w:rsidRPr="00D654B0">
        <w:rPr>
          <w:rFonts w:cstheme="minorHAnsi"/>
          <w:color w:val="2D2D2D"/>
          <w:shd w:val="clear" w:color="auto" w:fill="F8F8F8"/>
        </w:rPr>
        <w:t>20.11 or 12 or 13 or 14 or 15 or 16 or 17 or 18</w:t>
      </w:r>
    </w:p>
    <w:p w14:paraId="2CB605A3" w14:textId="77777777" w:rsidR="002D7B1E" w:rsidRPr="00D654B0" w:rsidRDefault="002D7B1E" w:rsidP="002D7B1E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D654B0">
        <w:rPr>
          <w:rFonts w:asciiTheme="minorHAnsi" w:hAnsiTheme="minorHAnsi" w:cstheme="minorHAnsi"/>
          <w:color w:val="2D2D2D"/>
          <w:shd w:val="clear" w:color="auto" w:fill="F8F8F8"/>
        </w:rPr>
        <w:t>21. h?emorrhage.mp.</w:t>
      </w:r>
      <w:r w:rsidRPr="00D654B0">
        <w:rPr>
          <w:rFonts w:asciiTheme="minorHAnsi" w:hAnsiTheme="minorHAnsi" w:cstheme="minorHAnsi"/>
          <w:color w:val="070705"/>
        </w:rPr>
        <w:t xml:space="preserve"> [mp=ti, ot, ab, nm, hw, ui, an, tc, id, sh, tn, dm, mf]</w:t>
      </w:r>
    </w:p>
    <w:p w14:paraId="5E02FB21" w14:textId="77777777" w:rsidR="002D7B1E" w:rsidRPr="00D654B0" w:rsidRDefault="002D7B1E" w:rsidP="002D7B1E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D654B0">
        <w:rPr>
          <w:rFonts w:asciiTheme="minorHAnsi" w:hAnsiTheme="minorHAnsi" w:cstheme="minorHAnsi"/>
          <w:color w:val="2D2D2D"/>
          <w:shd w:val="clear" w:color="auto" w:fill="FFFFFF"/>
        </w:rPr>
        <w:t>22. bleed.mp.</w:t>
      </w:r>
      <w:r w:rsidRPr="00D654B0">
        <w:rPr>
          <w:rFonts w:asciiTheme="minorHAnsi" w:hAnsiTheme="minorHAnsi" w:cstheme="minorHAnsi"/>
          <w:color w:val="070705"/>
        </w:rPr>
        <w:t xml:space="preserve"> [mp=ti, ot, ab, nm, hw, ui, an, tc, id, sh, tn, dm, mf]</w:t>
      </w:r>
    </w:p>
    <w:p w14:paraId="336914AE" w14:textId="77777777" w:rsidR="002D7B1E" w:rsidRPr="00D654B0" w:rsidRDefault="002D7B1E" w:rsidP="002D7B1E">
      <w:pPr>
        <w:rPr>
          <w:rFonts w:cstheme="minorHAnsi"/>
        </w:rPr>
      </w:pPr>
      <w:r w:rsidRPr="00D654B0">
        <w:rPr>
          <w:rFonts w:cstheme="minorHAnsi"/>
        </w:rPr>
        <w:lastRenderedPageBreak/>
        <w:t>23. 21 or 22</w:t>
      </w:r>
    </w:p>
    <w:p w14:paraId="614B1C11" w14:textId="77777777" w:rsidR="002D7B1E" w:rsidRPr="00D654B0" w:rsidRDefault="002D7B1E" w:rsidP="002D7B1E">
      <w:pPr>
        <w:rPr>
          <w:rFonts w:cstheme="minorHAnsi"/>
        </w:rPr>
      </w:pPr>
    </w:p>
    <w:p w14:paraId="1980B59C" w14:textId="77777777" w:rsidR="002D7B1E" w:rsidRPr="00D654B0" w:rsidRDefault="002D7B1E" w:rsidP="002D7B1E">
      <w:pPr>
        <w:rPr>
          <w:rFonts w:cstheme="minorHAnsi"/>
        </w:rPr>
      </w:pPr>
      <w:r w:rsidRPr="00D654B0">
        <w:rPr>
          <w:rFonts w:cstheme="minorHAnsi"/>
        </w:rPr>
        <w:t>24. 10 and 19</w:t>
      </w:r>
    </w:p>
    <w:p w14:paraId="79C3D7B1" w14:textId="77777777" w:rsidR="002D7B1E" w:rsidRPr="00D654B0" w:rsidRDefault="002D7B1E" w:rsidP="002D7B1E">
      <w:pPr>
        <w:rPr>
          <w:rFonts w:cstheme="minorHAnsi"/>
        </w:rPr>
      </w:pPr>
    </w:p>
    <w:p w14:paraId="6936A014" w14:textId="77777777" w:rsidR="002D7B1E" w:rsidRPr="00D654B0" w:rsidRDefault="002D7B1E" w:rsidP="002D7B1E">
      <w:pPr>
        <w:rPr>
          <w:rFonts w:cstheme="minorHAnsi"/>
        </w:rPr>
      </w:pPr>
      <w:r w:rsidRPr="00D654B0">
        <w:rPr>
          <w:rFonts w:cstheme="minorHAnsi"/>
        </w:rPr>
        <w:t>25. 20 and 23</w:t>
      </w:r>
    </w:p>
    <w:p w14:paraId="6FA805FD" w14:textId="77777777" w:rsidR="002D7B1E" w:rsidRPr="00D654B0" w:rsidRDefault="002D7B1E" w:rsidP="002D7B1E">
      <w:pPr>
        <w:rPr>
          <w:rFonts w:cstheme="minorHAnsi"/>
        </w:rPr>
      </w:pPr>
    </w:p>
    <w:p w14:paraId="1BFABC3D" w14:textId="77777777" w:rsidR="002D7B1E" w:rsidRPr="00D654B0" w:rsidRDefault="002D7B1E" w:rsidP="002D7B1E">
      <w:pPr>
        <w:rPr>
          <w:rFonts w:cstheme="minorHAnsi"/>
        </w:rPr>
      </w:pPr>
      <w:r w:rsidRPr="00D654B0">
        <w:rPr>
          <w:rFonts w:cstheme="minorHAnsi"/>
        </w:rPr>
        <w:t>26. 4 or 24 or 25</w:t>
      </w:r>
    </w:p>
    <w:p w14:paraId="7D14376A" w14:textId="77777777" w:rsidR="002D7B1E" w:rsidRPr="00D654B0" w:rsidRDefault="002D7B1E" w:rsidP="002D7B1E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D654B0">
        <w:rPr>
          <w:rFonts w:asciiTheme="minorHAnsi" w:hAnsiTheme="minorHAnsi" w:cstheme="minorHAnsi"/>
        </w:rPr>
        <w:t>27.</w:t>
      </w:r>
      <w:r w:rsidRPr="00D654B0">
        <w:rPr>
          <w:rFonts w:asciiTheme="minorHAnsi" w:hAnsiTheme="minorHAnsi" w:cstheme="minorHAnsi"/>
          <w:color w:val="2D2D2D"/>
          <w:shd w:val="clear" w:color="auto" w:fill="FFFFFF"/>
        </w:rPr>
        <w:t xml:space="preserve"> depressi*.mp. </w:t>
      </w:r>
      <w:r w:rsidRPr="00D654B0">
        <w:rPr>
          <w:rFonts w:asciiTheme="minorHAnsi" w:hAnsiTheme="minorHAnsi" w:cstheme="minorHAnsi"/>
          <w:color w:val="070705"/>
        </w:rPr>
        <w:t>[mp=ti, ot, ab, nm, hw, ui, an, tc, id, sh, tn, dm, mf]</w:t>
      </w:r>
    </w:p>
    <w:p w14:paraId="0B9ED3C0" w14:textId="77777777" w:rsidR="002D7B1E" w:rsidRPr="00D654B0" w:rsidRDefault="002D7B1E" w:rsidP="002D7B1E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D654B0">
        <w:rPr>
          <w:rFonts w:asciiTheme="minorHAnsi" w:hAnsiTheme="minorHAnsi" w:cstheme="minorHAnsi"/>
          <w:color w:val="2D2D2D"/>
          <w:shd w:val="clear" w:color="auto" w:fill="FFFFFF"/>
        </w:rPr>
        <w:t>28.</w:t>
      </w:r>
      <w:r w:rsidRPr="00D654B0">
        <w:rPr>
          <w:rFonts w:asciiTheme="minorHAnsi" w:hAnsiTheme="minorHAnsi" w:cstheme="minorHAnsi"/>
          <w:color w:val="2D2D2D"/>
          <w:shd w:val="clear" w:color="auto" w:fill="F8F8F8"/>
        </w:rPr>
        <w:t xml:space="preserve"> depressive disorder*.mp.</w:t>
      </w:r>
      <w:r w:rsidRPr="00D654B0">
        <w:rPr>
          <w:rFonts w:asciiTheme="minorHAnsi" w:hAnsiTheme="minorHAnsi" w:cstheme="minorHAnsi"/>
          <w:color w:val="070705"/>
        </w:rPr>
        <w:t xml:space="preserve"> [mp=ti, ot, ab, nm, hw, ui, an, tc, id, sh, tn, dm, mf]</w:t>
      </w:r>
    </w:p>
    <w:p w14:paraId="672E1223" w14:textId="77777777" w:rsidR="002D7B1E" w:rsidRPr="00D654B0" w:rsidRDefault="002D7B1E" w:rsidP="002D7B1E">
      <w:pPr>
        <w:rPr>
          <w:rFonts w:cstheme="minorHAnsi"/>
          <w:color w:val="2D2D2D"/>
          <w:shd w:val="clear" w:color="auto" w:fill="F8F8F8"/>
        </w:rPr>
      </w:pPr>
      <w:r w:rsidRPr="00D654B0">
        <w:rPr>
          <w:rFonts w:cstheme="minorHAnsi"/>
          <w:color w:val="2D2D2D"/>
          <w:shd w:val="clear" w:color="auto" w:fill="F8F8F8"/>
        </w:rPr>
        <w:t>29. exp depression/</w:t>
      </w:r>
    </w:p>
    <w:p w14:paraId="6D7ABB0E" w14:textId="77777777" w:rsidR="002D7B1E" w:rsidRPr="00D654B0" w:rsidRDefault="002D7B1E" w:rsidP="002D7B1E">
      <w:pPr>
        <w:rPr>
          <w:rFonts w:cstheme="minorHAnsi"/>
          <w:color w:val="2D2D2D"/>
          <w:shd w:val="clear" w:color="auto" w:fill="F8F8F8"/>
        </w:rPr>
      </w:pPr>
    </w:p>
    <w:p w14:paraId="1866E8F9" w14:textId="77777777" w:rsidR="002D7B1E" w:rsidRPr="00D654B0" w:rsidRDefault="002D7B1E" w:rsidP="002D7B1E">
      <w:pPr>
        <w:rPr>
          <w:rFonts w:cstheme="minorHAnsi"/>
        </w:rPr>
      </w:pPr>
      <w:r w:rsidRPr="00D654B0">
        <w:rPr>
          <w:rFonts w:cstheme="minorHAnsi"/>
          <w:color w:val="2D2D2D"/>
          <w:shd w:val="clear" w:color="auto" w:fill="F8F8F8"/>
        </w:rPr>
        <w:t xml:space="preserve">30. exp depressive disorder/ </w:t>
      </w:r>
    </w:p>
    <w:p w14:paraId="3F0446B0" w14:textId="77777777" w:rsidR="002D7B1E" w:rsidRPr="00D654B0" w:rsidRDefault="002D7B1E" w:rsidP="002D7B1E">
      <w:pPr>
        <w:rPr>
          <w:rFonts w:cstheme="minorHAnsi"/>
        </w:rPr>
      </w:pPr>
    </w:p>
    <w:p w14:paraId="2218AA8D" w14:textId="77777777" w:rsidR="002D7B1E" w:rsidRPr="00D654B0" w:rsidRDefault="002D7B1E" w:rsidP="002D7B1E">
      <w:pPr>
        <w:rPr>
          <w:rFonts w:cstheme="minorHAnsi"/>
        </w:rPr>
      </w:pPr>
      <w:r w:rsidRPr="00D654B0">
        <w:rPr>
          <w:rFonts w:cstheme="minorHAnsi"/>
        </w:rPr>
        <w:t>31. 27 or 28 or 29 or 30</w:t>
      </w:r>
    </w:p>
    <w:p w14:paraId="2753AA2E" w14:textId="77777777" w:rsidR="002D7B1E" w:rsidRPr="00D654B0" w:rsidRDefault="002D7B1E" w:rsidP="002D7B1E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D654B0">
        <w:rPr>
          <w:rFonts w:asciiTheme="minorHAnsi" w:hAnsiTheme="minorHAnsi" w:cstheme="minorHAnsi"/>
        </w:rPr>
        <w:t>32. frequenc*.mp.</w:t>
      </w:r>
      <w:r w:rsidRPr="00D654B0">
        <w:rPr>
          <w:rFonts w:asciiTheme="minorHAnsi" w:hAnsiTheme="minorHAnsi" w:cstheme="minorHAnsi"/>
          <w:color w:val="070705"/>
        </w:rPr>
        <w:t xml:space="preserve"> [mp=ti, ot, ab, nm, hw, ui, an, tc, id, sh, tn, dm, mf]</w:t>
      </w:r>
    </w:p>
    <w:p w14:paraId="4FB48113" w14:textId="77777777" w:rsidR="002D7B1E" w:rsidRPr="00D654B0" w:rsidRDefault="002D7B1E" w:rsidP="002D7B1E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D654B0">
        <w:rPr>
          <w:rFonts w:asciiTheme="minorHAnsi" w:hAnsiTheme="minorHAnsi" w:cstheme="minorHAnsi"/>
        </w:rPr>
        <w:t>33. incidence*.mp.</w:t>
      </w:r>
      <w:r w:rsidRPr="00D654B0">
        <w:rPr>
          <w:rFonts w:asciiTheme="minorHAnsi" w:hAnsiTheme="minorHAnsi" w:cstheme="minorHAnsi"/>
          <w:color w:val="070705"/>
        </w:rPr>
        <w:t xml:space="preserve"> [mp=ti, ot, ab, nm, hw, ui, an, tc, id, sh, tn, dm, mf]</w:t>
      </w:r>
    </w:p>
    <w:p w14:paraId="5AC891FD" w14:textId="77777777" w:rsidR="002D7B1E" w:rsidRPr="00D654B0" w:rsidRDefault="002D7B1E" w:rsidP="002D7B1E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D654B0">
        <w:rPr>
          <w:rFonts w:asciiTheme="minorHAnsi" w:hAnsiTheme="minorHAnsi" w:cstheme="minorHAnsi"/>
        </w:rPr>
        <w:t>34. prevalence*.mp.</w:t>
      </w:r>
      <w:r w:rsidRPr="00D654B0">
        <w:rPr>
          <w:rFonts w:asciiTheme="minorHAnsi" w:hAnsiTheme="minorHAnsi" w:cstheme="minorHAnsi"/>
          <w:color w:val="070705"/>
        </w:rPr>
        <w:t xml:space="preserve"> [mp=ti, ot, ab, nm, hw, ui, an, tc, id, sh, tn, dm, mf]</w:t>
      </w:r>
    </w:p>
    <w:p w14:paraId="5B9579D0" w14:textId="77777777" w:rsidR="002D7B1E" w:rsidRPr="00D654B0" w:rsidRDefault="002D7B1E" w:rsidP="002D7B1E">
      <w:pPr>
        <w:pStyle w:val="NormalWeb"/>
        <w:shd w:val="clear" w:color="auto" w:fill="FFFFFF"/>
        <w:rPr>
          <w:rFonts w:asciiTheme="minorHAnsi" w:hAnsiTheme="minorHAnsi" w:cstheme="minorHAnsi"/>
        </w:rPr>
      </w:pPr>
      <w:r w:rsidRPr="00D654B0">
        <w:rPr>
          <w:rFonts w:asciiTheme="minorHAnsi" w:hAnsiTheme="minorHAnsi" w:cstheme="minorHAnsi"/>
        </w:rPr>
        <w:t xml:space="preserve">35. </w:t>
      </w:r>
      <w:r w:rsidRPr="00D654B0">
        <w:rPr>
          <w:rFonts w:asciiTheme="minorHAnsi" w:hAnsiTheme="minorHAnsi" w:cstheme="minorHAnsi"/>
          <w:color w:val="2D2D2D"/>
          <w:shd w:val="clear" w:color="auto" w:fill="F8F8F8"/>
        </w:rPr>
        <w:t>"</w:t>
      </w:r>
      <w:r w:rsidRPr="00D654B0">
        <w:rPr>
          <w:rFonts w:asciiTheme="minorHAnsi" w:hAnsiTheme="minorHAnsi" w:cstheme="minorHAnsi"/>
        </w:rPr>
        <w:t>natural histor*</w:t>
      </w:r>
      <w:r w:rsidRPr="00D654B0">
        <w:rPr>
          <w:rFonts w:asciiTheme="minorHAnsi" w:hAnsiTheme="minorHAnsi" w:cstheme="minorHAnsi"/>
          <w:color w:val="2D2D2D"/>
          <w:shd w:val="clear" w:color="auto" w:fill="F8F8F8"/>
        </w:rPr>
        <w:t>"</w:t>
      </w:r>
      <w:r w:rsidRPr="00D654B0">
        <w:rPr>
          <w:rFonts w:asciiTheme="minorHAnsi" w:hAnsiTheme="minorHAnsi" w:cstheme="minorHAnsi"/>
        </w:rPr>
        <w:t>.mp.</w:t>
      </w:r>
      <w:r w:rsidRPr="00D654B0">
        <w:rPr>
          <w:rFonts w:asciiTheme="minorHAnsi" w:hAnsiTheme="minorHAnsi" w:cstheme="minorHAnsi"/>
          <w:color w:val="070705"/>
        </w:rPr>
        <w:t xml:space="preserve"> [mp=ti, ot, ab, nm, hw, ui, an, tc, id, sh, tn, dm, mf]</w:t>
      </w:r>
    </w:p>
    <w:p w14:paraId="106F17C7" w14:textId="77777777" w:rsidR="002D7B1E" w:rsidRPr="00D654B0" w:rsidRDefault="002D7B1E" w:rsidP="002D7B1E">
      <w:pPr>
        <w:rPr>
          <w:rFonts w:cstheme="minorHAnsi"/>
        </w:rPr>
      </w:pPr>
      <w:r w:rsidRPr="00D654B0">
        <w:rPr>
          <w:rFonts w:cstheme="minorHAnsi"/>
        </w:rPr>
        <w:t>36. 32 or 33 or 34 or 35</w:t>
      </w:r>
    </w:p>
    <w:p w14:paraId="10EFE066" w14:textId="77777777" w:rsidR="002D7B1E" w:rsidRPr="00D654B0" w:rsidRDefault="002D7B1E" w:rsidP="002D7B1E">
      <w:pPr>
        <w:rPr>
          <w:rFonts w:cstheme="minorHAnsi"/>
        </w:rPr>
      </w:pPr>
    </w:p>
    <w:p w14:paraId="5D8057E2" w14:textId="77777777" w:rsidR="002D7B1E" w:rsidRPr="00D654B0" w:rsidRDefault="002D7B1E" w:rsidP="002D7B1E">
      <w:pPr>
        <w:rPr>
          <w:rFonts w:cstheme="minorHAnsi"/>
        </w:rPr>
      </w:pPr>
      <w:r w:rsidRPr="00D654B0">
        <w:rPr>
          <w:rFonts w:cstheme="minorHAnsi"/>
        </w:rPr>
        <w:t>37. 26 and 31 and 36</w:t>
      </w:r>
    </w:p>
    <w:p w14:paraId="1FB86719" w14:textId="77777777" w:rsidR="002D7B1E" w:rsidRPr="00D654B0" w:rsidRDefault="002D7B1E" w:rsidP="002D7B1E">
      <w:pPr>
        <w:rPr>
          <w:rFonts w:cstheme="minorHAnsi"/>
        </w:rPr>
      </w:pPr>
    </w:p>
    <w:p w14:paraId="0057F670" w14:textId="77777777" w:rsidR="002D7B1E" w:rsidRPr="00D654B0" w:rsidRDefault="002D7B1E" w:rsidP="002D7B1E">
      <w:pPr>
        <w:rPr>
          <w:rFonts w:cstheme="minorHAnsi"/>
        </w:rPr>
      </w:pPr>
      <w:r w:rsidRPr="00D654B0">
        <w:rPr>
          <w:rFonts w:cstheme="minorHAnsi"/>
        </w:rPr>
        <w:t>38.</w:t>
      </w:r>
      <w:r w:rsidRPr="00D654B0">
        <w:rPr>
          <w:rFonts w:cstheme="minorHAnsi"/>
          <w:color w:val="2D2D2D"/>
          <w:shd w:val="clear" w:color="auto" w:fill="F8F8F8"/>
        </w:rPr>
        <w:t xml:space="preserve"> limit 37 to humans</w:t>
      </w:r>
    </w:p>
    <w:p w14:paraId="4995DDAF" w14:textId="77777777" w:rsidR="002D7B1E" w:rsidRDefault="002D7B1E" w:rsidP="002D7B1E">
      <w:pPr>
        <w:spacing w:before="100" w:beforeAutospacing="1" w:after="100" w:afterAutospacing="1"/>
        <w:rPr>
          <w:b/>
          <w:bCs/>
          <w:sz w:val="32"/>
          <w:szCs w:val="32"/>
        </w:rPr>
      </w:pPr>
    </w:p>
    <w:p w14:paraId="156668DB" w14:textId="2C2C1983" w:rsidR="002D7B1E" w:rsidRDefault="002D7B1E" w:rsidP="002D7B1E">
      <w:pPr>
        <w:spacing w:before="100" w:beforeAutospacing="1" w:after="100" w:afterAutospacing="1"/>
        <w:rPr>
          <w:sz w:val="32"/>
          <w:szCs w:val="32"/>
        </w:rPr>
      </w:pPr>
      <w:r w:rsidRPr="00F664DC">
        <w:rPr>
          <w:b/>
          <w:bCs/>
          <w:sz w:val="32"/>
          <w:szCs w:val="32"/>
        </w:rPr>
        <w:t xml:space="preserve">Web of Science </w:t>
      </w:r>
      <w:r w:rsidR="005204F4">
        <w:rPr>
          <w:b/>
          <w:bCs/>
          <w:sz w:val="32"/>
          <w:szCs w:val="32"/>
        </w:rPr>
        <w:t>Core Collection</w:t>
      </w:r>
      <w:r w:rsidRPr="00F664DC">
        <w:rPr>
          <w:sz w:val="32"/>
          <w:szCs w:val="32"/>
        </w:rPr>
        <w:t>=SCI-EXPANDED, SSCI, A&amp;HCI</w:t>
      </w:r>
    </w:p>
    <w:p w14:paraId="14D1591A" w14:textId="77777777" w:rsidR="002D7B1E" w:rsidRPr="00D654B0" w:rsidRDefault="002D7B1E" w:rsidP="002D7B1E">
      <w:pPr>
        <w:spacing w:before="100" w:beforeAutospacing="1" w:after="100" w:afterAutospacing="1"/>
      </w:pPr>
      <w:r w:rsidRPr="00F664DC">
        <w:rPr>
          <w:sz w:val="28"/>
          <w:szCs w:val="28"/>
        </w:rPr>
        <w:br/>
      </w:r>
      <w:r w:rsidRPr="00D654B0">
        <w:t>#1. AF =("cerebral infarct*"OR "cerebral isch?emi*"OR "cerebral thrombo*" OR "cerebral emboli*"OR "cerebral apoplexy" OR "brain*infarct*"OR"brain* isch?emi*"OR"brain*thrombo*"OR "brain*emboli*"OR "brain* apoplexy"OR "cerebral h?emorrhage"OR "cerebral bleed" OR "brain* h?emorrhage" OR "brain* bleed"OR "intracerebral h?emorrhage" OR "intracerebral bleed" OR "intracranial h?emorrhage" OR "intracranial bleed" OR "subarachnoid h?emorrhage" OR "subarachnoid bleed" OR stroke* OR poststroke* OR post-stroke*)</w:t>
      </w:r>
    </w:p>
    <w:p w14:paraId="3E53EF1F" w14:textId="77777777" w:rsidR="002D7B1E" w:rsidRPr="00D654B0" w:rsidRDefault="002D7B1E" w:rsidP="002D7B1E">
      <w:pPr>
        <w:spacing w:before="100" w:beforeAutospacing="1" w:after="100" w:afterAutospacing="1"/>
      </w:pPr>
      <w:r w:rsidRPr="00D654B0">
        <w:t>#2. AF= (depressi* OR “depressive disorder*”)</w:t>
      </w:r>
    </w:p>
    <w:p w14:paraId="35094657" w14:textId="5368DFD1" w:rsidR="002D7B1E" w:rsidRPr="00D654B0" w:rsidRDefault="002D7B1E" w:rsidP="002D7B1E">
      <w:r w:rsidRPr="00D654B0">
        <w:lastRenderedPageBreak/>
        <w:t xml:space="preserve">#3. AF= </w:t>
      </w:r>
      <w:r w:rsidR="00503EF4">
        <w:t>(</w:t>
      </w:r>
      <w:r w:rsidRPr="00D654B0">
        <w:t>frequenc* OR incidence* OR prevalence* OR natural histor*)</w:t>
      </w:r>
    </w:p>
    <w:p w14:paraId="3FDC356C" w14:textId="77777777" w:rsidR="002D7B1E" w:rsidRPr="00D654B0" w:rsidRDefault="002D7B1E" w:rsidP="002D7B1E">
      <w:pPr>
        <w:spacing w:before="100" w:beforeAutospacing="1" w:after="100" w:afterAutospacing="1"/>
      </w:pPr>
      <w:r w:rsidRPr="00D654B0">
        <w:t xml:space="preserve"> #1 AND #2 AND #3</w:t>
      </w:r>
    </w:p>
    <w:sectPr w:rsidR="002D7B1E" w:rsidRPr="00D654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97ACD" w14:textId="77777777" w:rsidR="00B14883" w:rsidRDefault="00B14883" w:rsidP="004C6E73">
      <w:r>
        <w:separator/>
      </w:r>
    </w:p>
  </w:endnote>
  <w:endnote w:type="continuationSeparator" w:id="0">
    <w:p w14:paraId="50D970E7" w14:textId="77777777" w:rsidR="00B14883" w:rsidRDefault="00B14883" w:rsidP="004C6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86A10" w14:textId="77777777" w:rsidR="00B14883" w:rsidRDefault="00B14883" w:rsidP="004C6E73">
      <w:r>
        <w:separator/>
      </w:r>
    </w:p>
  </w:footnote>
  <w:footnote w:type="continuationSeparator" w:id="0">
    <w:p w14:paraId="794B6FDA" w14:textId="77777777" w:rsidR="00B14883" w:rsidRDefault="00B14883" w:rsidP="004C6E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12E79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11326CB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166B458D"/>
    <w:multiLevelType w:val="hybridMultilevel"/>
    <w:tmpl w:val="BFB623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602948"/>
    <w:multiLevelType w:val="hybridMultilevel"/>
    <w:tmpl w:val="90B6318A"/>
    <w:lvl w:ilvl="0" w:tplc="2258DAE2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0D13E7"/>
    <w:multiLevelType w:val="singleLevel"/>
    <w:tmpl w:val="585664D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6F36438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41B"/>
    <w:rsid w:val="0000123A"/>
    <w:rsid w:val="000263C8"/>
    <w:rsid w:val="00042C5F"/>
    <w:rsid w:val="00043B21"/>
    <w:rsid w:val="00045C74"/>
    <w:rsid w:val="00047B6A"/>
    <w:rsid w:val="00056AB9"/>
    <w:rsid w:val="00056B74"/>
    <w:rsid w:val="00057C30"/>
    <w:rsid w:val="000748D4"/>
    <w:rsid w:val="00083D6D"/>
    <w:rsid w:val="00090871"/>
    <w:rsid w:val="00096A33"/>
    <w:rsid w:val="000A47CB"/>
    <w:rsid w:val="000A7D91"/>
    <w:rsid w:val="000C1DC4"/>
    <w:rsid w:val="000D66DC"/>
    <w:rsid w:val="000F6712"/>
    <w:rsid w:val="00100DEB"/>
    <w:rsid w:val="00101823"/>
    <w:rsid w:val="00115C49"/>
    <w:rsid w:val="00120597"/>
    <w:rsid w:val="001353BA"/>
    <w:rsid w:val="00155D8A"/>
    <w:rsid w:val="0016075F"/>
    <w:rsid w:val="00175BD2"/>
    <w:rsid w:val="001A7266"/>
    <w:rsid w:val="001B43BC"/>
    <w:rsid w:val="001E304B"/>
    <w:rsid w:val="00204455"/>
    <w:rsid w:val="00204FF3"/>
    <w:rsid w:val="00205261"/>
    <w:rsid w:val="002060EA"/>
    <w:rsid w:val="002076F5"/>
    <w:rsid w:val="002076F6"/>
    <w:rsid w:val="002126F3"/>
    <w:rsid w:val="00234D99"/>
    <w:rsid w:val="00242F80"/>
    <w:rsid w:val="00246B51"/>
    <w:rsid w:val="0025748F"/>
    <w:rsid w:val="00257A8D"/>
    <w:rsid w:val="002667A9"/>
    <w:rsid w:val="00291ECA"/>
    <w:rsid w:val="00291F5A"/>
    <w:rsid w:val="002C4F65"/>
    <w:rsid w:val="002D0C26"/>
    <w:rsid w:val="002D7B1E"/>
    <w:rsid w:val="002E1EA2"/>
    <w:rsid w:val="002E6CDA"/>
    <w:rsid w:val="00301B80"/>
    <w:rsid w:val="00307FBE"/>
    <w:rsid w:val="003271E3"/>
    <w:rsid w:val="00333EE1"/>
    <w:rsid w:val="00361E52"/>
    <w:rsid w:val="0036401E"/>
    <w:rsid w:val="00382365"/>
    <w:rsid w:val="003A02F9"/>
    <w:rsid w:val="003A3EF9"/>
    <w:rsid w:val="003C4F78"/>
    <w:rsid w:val="003D2F79"/>
    <w:rsid w:val="003D4170"/>
    <w:rsid w:val="003D5A88"/>
    <w:rsid w:val="004009EE"/>
    <w:rsid w:val="004413D1"/>
    <w:rsid w:val="00451B9F"/>
    <w:rsid w:val="00463596"/>
    <w:rsid w:val="00475607"/>
    <w:rsid w:val="004A1C50"/>
    <w:rsid w:val="004B110A"/>
    <w:rsid w:val="004C0396"/>
    <w:rsid w:val="004C6E73"/>
    <w:rsid w:val="004F2F46"/>
    <w:rsid w:val="00500D1F"/>
    <w:rsid w:val="00503EF4"/>
    <w:rsid w:val="00513BBA"/>
    <w:rsid w:val="00514E58"/>
    <w:rsid w:val="00520205"/>
    <w:rsid w:val="005204F4"/>
    <w:rsid w:val="00522775"/>
    <w:rsid w:val="00571FF1"/>
    <w:rsid w:val="00572BE4"/>
    <w:rsid w:val="00575B89"/>
    <w:rsid w:val="00591F1B"/>
    <w:rsid w:val="00596671"/>
    <w:rsid w:val="005B36FA"/>
    <w:rsid w:val="005B3F84"/>
    <w:rsid w:val="005C0352"/>
    <w:rsid w:val="005C1ED5"/>
    <w:rsid w:val="005C4D59"/>
    <w:rsid w:val="005C5963"/>
    <w:rsid w:val="005E224F"/>
    <w:rsid w:val="005E5236"/>
    <w:rsid w:val="00603940"/>
    <w:rsid w:val="0061403C"/>
    <w:rsid w:val="00626B7D"/>
    <w:rsid w:val="00646FC7"/>
    <w:rsid w:val="00651DE3"/>
    <w:rsid w:val="006529F6"/>
    <w:rsid w:val="00656361"/>
    <w:rsid w:val="006669AD"/>
    <w:rsid w:val="00672102"/>
    <w:rsid w:val="006A117A"/>
    <w:rsid w:val="006B4723"/>
    <w:rsid w:val="006C0611"/>
    <w:rsid w:val="006C4FF7"/>
    <w:rsid w:val="006F6ED1"/>
    <w:rsid w:val="0072589B"/>
    <w:rsid w:val="00726D46"/>
    <w:rsid w:val="00745A11"/>
    <w:rsid w:val="007529B7"/>
    <w:rsid w:val="00785B5F"/>
    <w:rsid w:val="00796AB5"/>
    <w:rsid w:val="007A4224"/>
    <w:rsid w:val="007B066F"/>
    <w:rsid w:val="007B1655"/>
    <w:rsid w:val="007B71B9"/>
    <w:rsid w:val="007C12B7"/>
    <w:rsid w:val="007C750B"/>
    <w:rsid w:val="007D0AA1"/>
    <w:rsid w:val="007D6800"/>
    <w:rsid w:val="007E21E8"/>
    <w:rsid w:val="007E330E"/>
    <w:rsid w:val="007F1713"/>
    <w:rsid w:val="007F2BD0"/>
    <w:rsid w:val="007F2EC4"/>
    <w:rsid w:val="00811F2A"/>
    <w:rsid w:val="00817FB6"/>
    <w:rsid w:val="00845C40"/>
    <w:rsid w:val="008755B7"/>
    <w:rsid w:val="00885048"/>
    <w:rsid w:val="00891578"/>
    <w:rsid w:val="00895811"/>
    <w:rsid w:val="008B5FDD"/>
    <w:rsid w:val="008B67B9"/>
    <w:rsid w:val="008D2CB9"/>
    <w:rsid w:val="008D49CD"/>
    <w:rsid w:val="0090443B"/>
    <w:rsid w:val="00907AB6"/>
    <w:rsid w:val="00914338"/>
    <w:rsid w:val="009165DC"/>
    <w:rsid w:val="009172F2"/>
    <w:rsid w:val="009317B8"/>
    <w:rsid w:val="0095223A"/>
    <w:rsid w:val="00973FF6"/>
    <w:rsid w:val="00981089"/>
    <w:rsid w:val="00981EDF"/>
    <w:rsid w:val="00983C2D"/>
    <w:rsid w:val="009A541B"/>
    <w:rsid w:val="009C51C6"/>
    <w:rsid w:val="009C5980"/>
    <w:rsid w:val="009D176B"/>
    <w:rsid w:val="009E493E"/>
    <w:rsid w:val="009E58FE"/>
    <w:rsid w:val="00A01CC4"/>
    <w:rsid w:val="00A06525"/>
    <w:rsid w:val="00A256E1"/>
    <w:rsid w:val="00A27AC1"/>
    <w:rsid w:val="00A34517"/>
    <w:rsid w:val="00A52C0C"/>
    <w:rsid w:val="00A54DC7"/>
    <w:rsid w:val="00A56D8B"/>
    <w:rsid w:val="00A607FA"/>
    <w:rsid w:val="00A63E6A"/>
    <w:rsid w:val="00AA3521"/>
    <w:rsid w:val="00AA4E5B"/>
    <w:rsid w:val="00AB1C8D"/>
    <w:rsid w:val="00AD54C9"/>
    <w:rsid w:val="00AE18DA"/>
    <w:rsid w:val="00AF2703"/>
    <w:rsid w:val="00B0006F"/>
    <w:rsid w:val="00B14883"/>
    <w:rsid w:val="00B14ACB"/>
    <w:rsid w:val="00B32642"/>
    <w:rsid w:val="00B403FA"/>
    <w:rsid w:val="00B4496B"/>
    <w:rsid w:val="00B51D69"/>
    <w:rsid w:val="00B60859"/>
    <w:rsid w:val="00B635F0"/>
    <w:rsid w:val="00B750E2"/>
    <w:rsid w:val="00B87289"/>
    <w:rsid w:val="00B95BCF"/>
    <w:rsid w:val="00BA7576"/>
    <w:rsid w:val="00BD012C"/>
    <w:rsid w:val="00BF069C"/>
    <w:rsid w:val="00BF10AA"/>
    <w:rsid w:val="00BF6CEC"/>
    <w:rsid w:val="00BF7ACD"/>
    <w:rsid w:val="00C04D4C"/>
    <w:rsid w:val="00C105F2"/>
    <w:rsid w:val="00C1613D"/>
    <w:rsid w:val="00C228A9"/>
    <w:rsid w:val="00C2315C"/>
    <w:rsid w:val="00C256D4"/>
    <w:rsid w:val="00C36058"/>
    <w:rsid w:val="00C504A6"/>
    <w:rsid w:val="00C66314"/>
    <w:rsid w:val="00C66EA5"/>
    <w:rsid w:val="00C675E9"/>
    <w:rsid w:val="00C7046A"/>
    <w:rsid w:val="00C72B30"/>
    <w:rsid w:val="00C83D57"/>
    <w:rsid w:val="00C9172A"/>
    <w:rsid w:val="00CA66BF"/>
    <w:rsid w:val="00CC2284"/>
    <w:rsid w:val="00CC2E0C"/>
    <w:rsid w:val="00CC3D3F"/>
    <w:rsid w:val="00CD128A"/>
    <w:rsid w:val="00CD78F6"/>
    <w:rsid w:val="00CF3204"/>
    <w:rsid w:val="00D12BB9"/>
    <w:rsid w:val="00D12BE8"/>
    <w:rsid w:val="00D207E3"/>
    <w:rsid w:val="00D3308C"/>
    <w:rsid w:val="00D53D15"/>
    <w:rsid w:val="00D57F50"/>
    <w:rsid w:val="00D654B0"/>
    <w:rsid w:val="00D914F0"/>
    <w:rsid w:val="00DA312D"/>
    <w:rsid w:val="00DA38E9"/>
    <w:rsid w:val="00DA395B"/>
    <w:rsid w:val="00DB67FB"/>
    <w:rsid w:val="00DD0B71"/>
    <w:rsid w:val="00DD23F1"/>
    <w:rsid w:val="00DD4088"/>
    <w:rsid w:val="00DE4A52"/>
    <w:rsid w:val="00E024D2"/>
    <w:rsid w:val="00E03D0E"/>
    <w:rsid w:val="00E121FE"/>
    <w:rsid w:val="00E124CB"/>
    <w:rsid w:val="00E127FB"/>
    <w:rsid w:val="00E142B5"/>
    <w:rsid w:val="00E30BDE"/>
    <w:rsid w:val="00E52E36"/>
    <w:rsid w:val="00E53416"/>
    <w:rsid w:val="00E54934"/>
    <w:rsid w:val="00E64537"/>
    <w:rsid w:val="00E71F4C"/>
    <w:rsid w:val="00E7440B"/>
    <w:rsid w:val="00E75821"/>
    <w:rsid w:val="00E80CD0"/>
    <w:rsid w:val="00E848B1"/>
    <w:rsid w:val="00E865DE"/>
    <w:rsid w:val="00E8787F"/>
    <w:rsid w:val="00E91A98"/>
    <w:rsid w:val="00E921E7"/>
    <w:rsid w:val="00EA368E"/>
    <w:rsid w:val="00EB2918"/>
    <w:rsid w:val="00EB2C91"/>
    <w:rsid w:val="00ED115F"/>
    <w:rsid w:val="00ED5BFD"/>
    <w:rsid w:val="00EF21A3"/>
    <w:rsid w:val="00F12A44"/>
    <w:rsid w:val="00F1312D"/>
    <w:rsid w:val="00F260B6"/>
    <w:rsid w:val="00F32AE9"/>
    <w:rsid w:val="00F36E83"/>
    <w:rsid w:val="00F4143F"/>
    <w:rsid w:val="00F47D8C"/>
    <w:rsid w:val="00F501B1"/>
    <w:rsid w:val="00F608F2"/>
    <w:rsid w:val="00F60B92"/>
    <w:rsid w:val="00F803E1"/>
    <w:rsid w:val="00F81ACC"/>
    <w:rsid w:val="00F8214C"/>
    <w:rsid w:val="00F84B60"/>
    <w:rsid w:val="00F8668C"/>
    <w:rsid w:val="00F86B75"/>
    <w:rsid w:val="00F87D61"/>
    <w:rsid w:val="00F9296A"/>
    <w:rsid w:val="00F94DD4"/>
    <w:rsid w:val="00FA09A5"/>
    <w:rsid w:val="00FA2ADB"/>
    <w:rsid w:val="00FC4668"/>
    <w:rsid w:val="00FE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44989"/>
  <w15:chartTrackingRefBased/>
  <w15:docId w15:val="{0C404C6A-9A1B-3243-996E-A77403800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C750B"/>
    <w:pPr>
      <w:keepNext/>
      <w:outlineLvl w:val="0"/>
    </w:pPr>
    <w:rPr>
      <w:rFonts w:ascii="Times New Roman" w:eastAsia="Times New Roman" w:hAnsi="Times New Roman" w:cs="Times New Roman"/>
      <w:b/>
      <w:i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6E7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6E73"/>
  </w:style>
  <w:style w:type="paragraph" w:styleId="Footer">
    <w:name w:val="footer"/>
    <w:basedOn w:val="Normal"/>
    <w:link w:val="FooterChar"/>
    <w:uiPriority w:val="99"/>
    <w:unhideWhenUsed/>
    <w:rsid w:val="004C6E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6E73"/>
  </w:style>
  <w:style w:type="paragraph" w:styleId="NormalWeb">
    <w:name w:val="Normal (Web)"/>
    <w:basedOn w:val="Normal"/>
    <w:uiPriority w:val="99"/>
    <w:unhideWhenUsed/>
    <w:rsid w:val="004C6E7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D7B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7B1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7C750B"/>
    <w:rPr>
      <w:rFonts w:ascii="Times New Roman" w:eastAsia="Times New Roman" w:hAnsi="Times New Roman" w:cs="Times New Roman"/>
      <w:b/>
      <w:i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7C750B"/>
    <w:pPr>
      <w:spacing w:line="259" w:lineRule="auto"/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C750B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0"/>
    <w:rsid w:val="007C750B"/>
    <w:pPr>
      <w:spacing w:after="160"/>
    </w:pPr>
    <w:rPr>
      <w:rFonts w:ascii="Calibri" w:hAnsi="Calibri" w:cs="Calibri"/>
      <w:noProof/>
      <w:sz w:val="22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7C750B"/>
    <w:rPr>
      <w:rFonts w:ascii="Calibri" w:hAnsi="Calibri" w:cs="Calibri"/>
      <w:noProof/>
      <w:sz w:val="22"/>
      <w:szCs w:val="22"/>
    </w:rPr>
  </w:style>
  <w:style w:type="paragraph" w:styleId="BodyTextIndent">
    <w:name w:val="Body Text Indent"/>
    <w:basedOn w:val="Normal"/>
    <w:link w:val="BodyTextIndentChar"/>
    <w:semiHidden/>
    <w:rsid w:val="007C750B"/>
    <w:pPr>
      <w:ind w:left="360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7C750B"/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normaltextrun">
    <w:name w:val="normaltextrun"/>
    <w:basedOn w:val="DefaultParagraphFont"/>
    <w:rsid w:val="007C750B"/>
  </w:style>
  <w:style w:type="character" w:customStyle="1" w:styleId="eop">
    <w:name w:val="eop"/>
    <w:basedOn w:val="DefaultParagraphFont"/>
    <w:rsid w:val="007C750B"/>
  </w:style>
  <w:style w:type="paragraph" w:customStyle="1" w:styleId="paragraph">
    <w:name w:val="paragraph"/>
    <w:basedOn w:val="Normal"/>
    <w:rsid w:val="007C750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8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12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8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810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0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00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64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98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95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24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9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7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83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2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28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4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5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9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0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2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0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5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7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64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37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9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17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85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19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31F5FC-896A-E146-AF7E-0BBF30403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3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Lu Liu</cp:lastModifiedBy>
  <cp:revision>55</cp:revision>
  <cp:lastPrinted>2022-11-06T15:29:00Z</cp:lastPrinted>
  <dcterms:created xsi:type="dcterms:W3CDTF">2022-06-12T21:27:00Z</dcterms:created>
  <dcterms:modified xsi:type="dcterms:W3CDTF">2023-02-18T14:58:00Z</dcterms:modified>
</cp:coreProperties>
</file>